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41" w:rightFromText="141" w:vertAnchor="text" w:tblpY="1212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Pr="00C81071" w:rsidR="00AC26BC" w:rsidTr="1627AEC5" w14:paraId="5B5F33D9" w14:textId="77777777">
        <w:tc>
          <w:tcPr>
            <w:tcW w:w="3020" w:type="dxa"/>
          </w:tcPr>
          <w:p w:rsidRPr="00D306C8" w:rsidR="00AC26BC" w:rsidP="00AC26BC" w:rsidRDefault="00AC26BC" w14:paraId="673D99B9" w14:textId="26C05DA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306C8">
              <w:rPr>
                <w:rFonts w:ascii="Times New Roman" w:hAnsi="Times New Roman" w:cs="Times New Roman"/>
                <w:b/>
                <w:bCs/>
              </w:rPr>
              <w:t>Article</w:t>
            </w:r>
            <w:proofErr w:type="spellEnd"/>
          </w:p>
        </w:tc>
        <w:tc>
          <w:tcPr>
            <w:tcW w:w="3021" w:type="dxa"/>
          </w:tcPr>
          <w:p w:rsidRPr="00D306C8" w:rsidR="00AC26BC" w:rsidP="00AC26BC" w:rsidRDefault="00AC26BC" w14:paraId="413F360F" w14:textId="03DFE317">
            <w:pPr>
              <w:rPr>
                <w:rFonts w:ascii="Times New Roman" w:hAnsi="Times New Roman" w:cs="Times New Roman"/>
                <w:b/>
                <w:bCs/>
              </w:rPr>
            </w:pPr>
            <w:r w:rsidRPr="00D306C8">
              <w:rPr>
                <w:rFonts w:ascii="Times New Roman" w:hAnsi="Times New Roman" w:cs="Times New Roman"/>
                <w:b/>
                <w:bCs/>
              </w:rPr>
              <w:t xml:space="preserve">Method </w:t>
            </w:r>
            <w:proofErr w:type="spellStart"/>
            <w:r w:rsidRPr="00D306C8">
              <w:rPr>
                <w:rFonts w:ascii="Times New Roman" w:hAnsi="Times New Roman" w:cs="Times New Roman"/>
                <w:b/>
                <w:bCs/>
              </w:rPr>
              <w:t>used</w:t>
            </w:r>
            <w:proofErr w:type="spellEnd"/>
          </w:p>
        </w:tc>
        <w:tc>
          <w:tcPr>
            <w:tcW w:w="3021" w:type="dxa"/>
          </w:tcPr>
          <w:p w:rsidRPr="00D306C8" w:rsidR="00AC26BC" w:rsidP="00AC26BC" w:rsidRDefault="00AC26BC" w14:paraId="3109ADD9" w14:textId="41D2F01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306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inding(s) </w:t>
            </w:r>
            <w:r w:rsidRPr="00D306C8" w:rsidR="00205C59">
              <w:rPr>
                <w:rFonts w:ascii="Times New Roman" w:hAnsi="Times New Roman" w:cs="Times New Roman"/>
                <w:b/>
                <w:bCs/>
                <w:lang w:val="en-US"/>
              </w:rPr>
              <w:t>on the PANSS</w:t>
            </w:r>
          </w:p>
        </w:tc>
      </w:tr>
      <w:tr w:rsidRPr="00C81071" w:rsidR="00AC26BC" w:rsidTr="1627AEC5" w14:paraId="3DEEEA06" w14:textId="77777777">
        <w:tc>
          <w:tcPr>
            <w:tcW w:w="3020" w:type="dxa"/>
          </w:tcPr>
          <w:p w:rsidRPr="00D306C8" w:rsidR="00AC26BC" w:rsidP="00AC26BC" w:rsidRDefault="00AC26BC" w14:paraId="2432A0BF" w14:textId="4807ADDB">
            <w:pPr>
              <w:rPr>
                <w:rFonts w:ascii="Times New Roman" w:hAnsi="Times New Roman" w:cs="Times New Roman"/>
                <w:lang w:val="en-US"/>
              </w:rPr>
            </w:pPr>
            <w:r w:rsidRPr="00D306C8">
              <w:rPr>
                <w:rFonts w:ascii="Times New Roman" w:hAnsi="Times New Roman" w:cs="Times New Roman"/>
                <w:lang w:val="en-US"/>
              </w:rPr>
              <w:t xml:space="preserve">Chen et al. </w:t>
            </w:r>
            <w:r w:rsidRPr="00D306C8" w:rsidR="00205C59">
              <w:rPr>
                <w:rFonts w:ascii="Times New Roman" w:hAnsi="Times New Roman" w:cs="Times New Roman"/>
                <w:lang w:val="en-US"/>
              </w:rPr>
              <w:t xml:space="preserve">(2020) </w:t>
            </w:r>
            <w:r w:rsidRPr="00D306C8">
              <w:rPr>
                <w:rFonts w:ascii="Times New Roman" w:hAnsi="Times New Roman" w:cs="Times New Roman"/>
                <w:lang w:val="en-US"/>
              </w:rPr>
              <w:t>Neurobiological Divergence of the Positive and Negative Schizophrenia Subtypes Identified on a New Factor Structure of Psychopathology Using Non-</w:t>
            </w:r>
            <w:proofErr w:type="gramStart"/>
            <w:r w:rsidRPr="00D306C8">
              <w:rPr>
                <w:rFonts w:ascii="Times New Roman" w:hAnsi="Times New Roman" w:cs="Times New Roman"/>
                <w:lang w:val="en-US"/>
              </w:rPr>
              <w:t>negative</w:t>
            </w:r>
            <w:proofErr w:type="gramEnd"/>
            <w:r w:rsidRPr="00D306C8">
              <w:rPr>
                <w:rFonts w:ascii="Times New Roman" w:hAnsi="Times New Roman" w:cs="Times New Roman"/>
                <w:lang w:val="en-US"/>
              </w:rPr>
              <w:t xml:space="preserve"> Factorization: An International Machine Learning Study</w:t>
            </w:r>
            <w:r w:rsidRPr="00D306C8" w:rsidR="00205C59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021" w:type="dxa"/>
          </w:tcPr>
          <w:p w:rsidRPr="00D306C8" w:rsidR="00AC26BC" w:rsidP="00AC26BC" w:rsidRDefault="7CD8ABC1" w14:paraId="454D7AA8" w14:textId="28D6FC9F">
            <w:pPr>
              <w:rPr>
                <w:rFonts w:ascii="Times New Roman" w:hAnsi="Times New Roman" w:cs="Times New Roman"/>
                <w:lang w:val="en-US"/>
              </w:rPr>
            </w:pPr>
            <w:r w:rsidRPr="1627AEC5">
              <w:rPr>
                <w:rFonts w:ascii="Times New Roman" w:hAnsi="Times New Roman" w:cs="Times New Roman"/>
                <w:lang w:val="en-US"/>
              </w:rPr>
              <w:t>O</w:t>
            </w:r>
            <w:r w:rsidRPr="1627AEC5" w:rsidR="00AC26BC">
              <w:rPr>
                <w:rFonts w:ascii="Times New Roman" w:hAnsi="Times New Roman" w:cs="Times New Roman"/>
                <w:lang w:val="en-US"/>
              </w:rPr>
              <w:t>rthonormal projective non-negative matrix factorization (OPNMF)</w:t>
            </w:r>
          </w:p>
        </w:tc>
        <w:tc>
          <w:tcPr>
            <w:tcW w:w="3021" w:type="dxa"/>
          </w:tcPr>
          <w:p w:rsidRPr="00D306C8" w:rsidR="00205C59" w:rsidP="00205C59" w:rsidRDefault="00FD5028" w14:paraId="48674C82" w14:textId="28AD2FBE">
            <w:pPr>
              <w:rPr>
                <w:rFonts w:ascii="Times New Roman" w:hAnsi="Times New Roman" w:cs="Times New Roman"/>
                <w:lang w:val="en-US"/>
              </w:rPr>
            </w:pPr>
            <w:r w:rsidRPr="00D306C8"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Pr="00D306C8" w:rsidR="00205C59">
              <w:rPr>
                <w:rFonts w:ascii="Times New Roman" w:hAnsi="Times New Roman" w:cs="Times New Roman"/>
                <w:lang w:val="en-US"/>
              </w:rPr>
              <w:t xml:space="preserve">Four-factor structure (negative, positive, affective, and cognitive) </w:t>
            </w:r>
            <w:r w:rsidRPr="00D306C8">
              <w:rPr>
                <w:rFonts w:ascii="Times New Roman" w:hAnsi="Times New Roman" w:cs="Times New Roman"/>
                <w:lang w:val="en-US"/>
              </w:rPr>
              <w:t xml:space="preserve">has been </w:t>
            </w:r>
            <w:r w:rsidRPr="00D306C8" w:rsidR="00205C59">
              <w:rPr>
                <w:rFonts w:ascii="Times New Roman" w:hAnsi="Times New Roman" w:cs="Times New Roman"/>
                <w:lang w:val="en-US"/>
              </w:rPr>
              <w:t>identified</w:t>
            </w:r>
          </w:p>
        </w:tc>
      </w:tr>
      <w:tr w:rsidRPr="00C81071" w:rsidR="00205C59" w:rsidTr="1627AEC5" w14:paraId="6CE183C8" w14:textId="77777777">
        <w:tc>
          <w:tcPr>
            <w:tcW w:w="3020" w:type="dxa"/>
          </w:tcPr>
          <w:p w:rsidRPr="00D306C8" w:rsidR="00205C59" w:rsidP="00AC26BC" w:rsidRDefault="00205C59" w14:paraId="097539A6" w14:textId="69A5926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306C8">
              <w:rPr>
                <w:rFonts w:ascii="Times New Roman" w:hAnsi="Times New Roman" w:cs="Times New Roman"/>
                <w:lang w:val="en-US"/>
              </w:rPr>
              <w:t>Esfahlani</w:t>
            </w:r>
            <w:proofErr w:type="spellEnd"/>
            <w:r w:rsidRPr="00D306C8">
              <w:rPr>
                <w:rFonts w:ascii="Times New Roman" w:hAnsi="Times New Roman" w:cs="Times New Roman"/>
                <w:lang w:val="en-US"/>
              </w:rPr>
              <w:t xml:space="preserve"> et al. (2017) Sensitivity of the Positive and Negative Syndrome Scale (PANSS) in Detecting Treatment Effects via Network Analysis.</w:t>
            </w:r>
          </w:p>
        </w:tc>
        <w:tc>
          <w:tcPr>
            <w:tcW w:w="3021" w:type="dxa"/>
          </w:tcPr>
          <w:p w:rsidRPr="00D306C8" w:rsidR="00205C59" w:rsidP="00AC26BC" w:rsidRDefault="00205C59" w14:paraId="71314CF9" w14:textId="29724A85">
            <w:pPr>
              <w:rPr>
                <w:rFonts w:ascii="Times New Roman" w:hAnsi="Times New Roman" w:cs="Times New Roman"/>
                <w:lang w:val="en-US"/>
              </w:rPr>
            </w:pPr>
            <w:r w:rsidRPr="00D306C8">
              <w:rPr>
                <w:rFonts w:ascii="Times New Roman" w:hAnsi="Times New Roman" w:cs="Times New Roman"/>
                <w:lang w:val="en-US"/>
              </w:rPr>
              <w:t xml:space="preserve">Network analysis </w:t>
            </w:r>
          </w:p>
        </w:tc>
        <w:tc>
          <w:tcPr>
            <w:tcW w:w="3021" w:type="dxa"/>
          </w:tcPr>
          <w:p w:rsidRPr="00D306C8" w:rsidR="00205C59" w:rsidP="00205C59" w:rsidRDefault="00FD5028" w14:paraId="7BFD2632" w14:textId="2862B2EF">
            <w:pPr>
              <w:rPr>
                <w:rFonts w:ascii="Times New Roman" w:hAnsi="Times New Roman" w:cs="Times New Roman"/>
                <w:lang w:val="en-US"/>
              </w:rPr>
            </w:pPr>
            <w:r w:rsidRPr="00D306C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- </w:t>
            </w:r>
            <w:r w:rsidRPr="00D306C8">
              <w:rPr>
                <w:rFonts w:ascii="Times New Roman" w:hAnsi="Times New Roman" w:cs="Times New Roman"/>
                <w:lang w:val="en-US"/>
              </w:rPr>
              <w:t xml:space="preserve">The PANSS is sensitive to </w:t>
            </w:r>
            <w:proofErr w:type="spellStart"/>
            <w:r w:rsidRPr="00D306C8">
              <w:rPr>
                <w:rFonts w:ascii="Times New Roman" w:hAnsi="Times New Roman" w:cs="Times New Roman"/>
                <w:lang w:val="en-US"/>
              </w:rPr>
              <w:t>dectecting</w:t>
            </w:r>
            <w:proofErr w:type="spellEnd"/>
            <w:r w:rsidRPr="00D306C8">
              <w:rPr>
                <w:rFonts w:ascii="Times New Roman" w:hAnsi="Times New Roman" w:cs="Times New Roman"/>
                <w:lang w:val="en-US"/>
              </w:rPr>
              <w:t xml:space="preserve"> antipsychotic treatment effects </w:t>
            </w:r>
          </w:p>
          <w:p w:rsidRPr="00D306C8" w:rsidR="00FD5028" w:rsidP="00205C59" w:rsidRDefault="00FD5028" w14:paraId="0B62EB17" w14:textId="6A299F37">
            <w:pPr>
              <w:rPr>
                <w:rFonts w:ascii="Times New Roman" w:hAnsi="Times New Roman" w:cs="Times New Roman"/>
                <w:lang w:val="en-US"/>
              </w:rPr>
            </w:pPr>
            <w:r w:rsidRPr="00D306C8">
              <w:rPr>
                <w:rFonts w:ascii="Times New Roman" w:hAnsi="Times New Roman" w:cs="Times New Roman"/>
                <w:lang w:val="en-US"/>
              </w:rPr>
              <w:t xml:space="preserve">- Interconnection of symptoms (PANSS items) appears to be different in </w:t>
            </w:r>
            <w:r w:rsidR="00D306C8">
              <w:rPr>
                <w:rFonts w:ascii="Times New Roman" w:hAnsi="Times New Roman" w:cs="Times New Roman"/>
                <w:lang w:val="en-US"/>
              </w:rPr>
              <w:t>t</w:t>
            </w:r>
            <w:r w:rsidRPr="00D306C8">
              <w:rPr>
                <w:rFonts w:ascii="Times New Roman" w:hAnsi="Times New Roman" w:cs="Times New Roman"/>
                <w:lang w:val="en-US"/>
              </w:rPr>
              <w:t>reatment-</w:t>
            </w:r>
            <w:r w:rsidR="00D306C8">
              <w:rPr>
                <w:rFonts w:ascii="Times New Roman" w:hAnsi="Times New Roman" w:cs="Times New Roman"/>
                <w:lang w:val="en-US"/>
              </w:rPr>
              <w:t>r</w:t>
            </w:r>
            <w:r w:rsidRPr="00D306C8">
              <w:rPr>
                <w:rFonts w:ascii="Times New Roman" w:hAnsi="Times New Roman" w:cs="Times New Roman"/>
                <w:lang w:val="en-US"/>
              </w:rPr>
              <w:t xml:space="preserve">esponsive vs. </w:t>
            </w:r>
            <w:r w:rsidR="00D306C8">
              <w:rPr>
                <w:rFonts w:ascii="Times New Roman" w:hAnsi="Times New Roman" w:cs="Times New Roman"/>
                <w:lang w:val="en-US"/>
              </w:rPr>
              <w:t>t</w:t>
            </w:r>
            <w:r w:rsidRPr="00D306C8">
              <w:rPr>
                <w:rFonts w:ascii="Times New Roman" w:hAnsi="Times New Roman" w:cs="Times New Roman"/>
                <w:lang w:val="en-US"/>
              </w:rPr>
              <w:t>reatment-</w:t>
            </w:r>
            <w:r w:rsidR="00D306C8">
              <w:rPr>
                <w:rFonts w:ascii="Times New Roman" w:hAnsi="Times New Roman" w:cs="Times New Roman"/>
                <w:lang w:val="en-US"/>
              </w:rPr>
              <w:t>r</w:t>
            </w:r>
            <w:r w:rsidRPr="00D306C8">
              <w:rPr>
                <w:rFonts w:ascii="Times New Roman" w:hAnsi="Times New Roman" w:cs="Times New Roman"/>
                <w:lang w:val="en-US"/>
              </w:rPr>
              <w:t xml:space="preserve">esistant </w:t>
            </w:r>
            <w:r w:rsidR="00D306C8">
              <w:rPr>
                <w:rFonts w:ascii="Times New Roman" w:hAnsi="Times New Roman" w:cs="Times New Roman"/>
                <w:lang w:val="en-US"/>
              </w:rPr>
              <w:t>g</w:t>
            </w:r>
            <w:r w:rsidRPr="00D306C8">
              <w:rPr>
                <w:rFonts w:ascii="Times New Roman" w:hAnsi="Times New Roman" w:cs="Times New Roman"/>
                <w:lang w:val="en-US"/>
              </w:rPr>
              <w:t>roups</w:t>
            </w:r>
          </w:p>
        </w:tc>
      </w:tr>
    </w:tbl>
    <w:p w:rsidRPr="00D306C8" w:rsidR="00FE0804" w:rsidRDefault="00AC26BC" w14:paraId="48BF8EB7" w14:textId="764B4CA2">
      <w:pPr>
        <w:rPr>
          <w:rFonts w:ascii="Times New Roman" w:hAnsi="Times New Roman" w:cs="Times New Roman"/>
          <w:lang w:val="en-US"/>
        </w:rPr>
      </w:pPr>
      <w:r w:rsidRPr="2B02D534" w:rsidR="00AC26BC">
        <w:rPr>
          <w:rFonts w:ascii="Times New Roman" w:hAnsi="Times New Roman" w:cs="Times New Roman"/>
          <w:b w:val="1"/>
          <w:bCs w:val="1"/>
          <w:lang w:val="en-US"/>
        </w:rPr>
        <w:t xml:space="preserve">Appendix </w:t>
      </w:r>
      <w:r w:rsidRPr="2B02D534" w:rsidR="399E4963">
        <w:rPr>
          <w:rFonts w:ascii="Times New Roman" w:hAnsi="Times New Roman" w:cs="Times New Roman"/>
          <w:b w:val="1"/>
          <w:bCs w:val="1"/>
          <w:lang w:val="en-US"/>
        </w:rPr>
        <w:t>9</w:t>
      </w:r>
      <w:r w:rsidRPr="2B02D534" w:rsidR="00AC26BC">
        <w:rPr>
          <w:rFonts w:ascii="Times New Roman" w:hAnsi="Times New Roman" w:cs="Times New Roman"/>
          <w:b w:val="1"/>
          <w:bCs w:val="1"/>
          <w:lang w:val="en-US"/>
        </w:rPr>
        <w:t>.</w:t>
      </w:r>
      <w:r w:rsidRPr="2B02D534" w:rsidR="00AC26BC">
        <w:rPr>
          <w:rFonts w:ascii="Times New Roman" w:hAnsi="Times New Roman" w:cs="Times New Roman"/>
          <w:lang w:val="en-US"/>
        </w:rPr>
        <w:t xml:space="preserve"> </w:t>
      </w:r>
      <w:r w:rsidRPr="2B02D534" w:rsidR="00FD5028">
        <w:rPr>
          <w:rFonts w:ascii="Times New Roman" w:hAnsi="Times New Roman" w:cs="Times New Roman"/>
          <w:lang w:val="en-US"/>
        </w:rPr>
        <w:t xml:space="preserve"> PANSS </w:t>
      </w:r>
      <w:r w:rsidRPr="2B02D534" w:rsidR="7DDC9047">
        <w:rPr>
          <w:rFonts w:ascii="Times New Roman" w:hAnsi="Times New Roman" w:cs="Times New Roman"/>
          <w:lang w:val="en-US"/>
        </w:rPr>
        <w:t>a</w:t>
      </w:r>
      <w:r w:rsidRPr="2B02D534" w:rsidR="00AC26BC">
        <w:rPr>
          <w:rFonts w:ascii="Times New Roman" w:hAnsi="Times New Roman" w:cs="Times New Roman"/>
          <w:lang w:val="en-US"/>
        </w:rPr>
        <w:t xml:space="preserve">ssessments not implementable in </w:t>
      </w:r>
      <w:r w:rsidRPr="2B02D534" w:rsidR="004610A9">
        <w:rPr>
          <w:rFonts w:ascii="Times New Roman" w:hAnsi="Times New Roman" w:cs="Times New Roman"/>
          <w:lang w:val="en-US"/>
        </w:rPr>
        <w:t xml:space="preserve">the </w:t>
      </w:r>
      <w:r w:rsidRPr="2B02D534" w:rsidR="00AC26BC">
        <w:rPr>
          <w:rFonts w:ascii="Times New Roman" w:hAnsi="Times New Roman" w:cs="Times New Roman"/>
          <w:lang w:val="en-US"/>
        </w:rPr>
        <w:t>COSMIN</w:t>
      </w:r>
      <w:r w:rsidRPr="2B02D534" w:rsidR="00FD5028">
        <w:rPr>
          <w:rFonts w:ascii="Times New Roman" w:hAnsi="Times New Roman" w:cs="Times New Roman"/>
          <w:lang w:val="en-US"/>
        </w:rPr>
        <w:t xml:space="preserve"> framework </w:t>
      </w:r>
    </w:p>
    <w:sectPr w:rsidRPr="00D306C8" w:rsidR="00FE0804">
      <w:pgSz w:w="11906" w:h="16838" w:orient="portrait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D96DDE"/>
    <w:multiLevelType w:val="hybridMultilevel"/>
    <w:tmpl w:val="64E07F1A"/>
    <w:lvl w:ilvl="0" w:tplc="E6166FB2">
      <w:start w:val="10"/>
      <w:numFmt w:val="bullet"/>
      <w:lvlText w:val="-"/>
      <w:lvlJc w:val="left"/>
      <w:pPr>
        <w:ind w:left="720" w:hanging="360"/>
      </w:pPr>
      <w:rPr>
        <w:rFonts w:hint="default" w:ascii="Aptos" w:hAnsi="Aptos" w:eastAsia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7877036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6BC"/>
    <w:rsid w:val="0000120A"/>
    <w:rsid w:val="00023656"/>
    <w:rsid w:val="00034062"/>
    <w:rsid w:val="00047BF9"/>
    <w:rsid w:val="00055C10"/>
    <w:rsid w:val="000A0C0B"/>
    <w:rsid w:val="000A7001"/>
    <w:rsid w:val="000B60BC"/>
    <w:rsid w:val="000C776D"/>
    <w:rsid w:val="000D2CD0"/>
    <w:rsid w:val="000F3776"/>
    <w:rsid w:val="000F72B1"/>
    <w:rsid w:val="001118BE"/>
    <w:rsid w:val="001165B4"/>
    <w:rsid w:val="00117E17"/>
    <w:rsid w:val="00131A25"/>
    <w:rsid w:val="00163B73"/>
    <w:rsid w:val="00184461"/>
    <w:rsid w:val="001B45AB"/>
    <w:rsid w:val="001E4DAE"/>
    <w:rsid w:val="00205C59"/>
    <w:rsid w:val="0024505B"/>
    <w:rsid w:val="002452AC"/>
    <w:rsid w:val="002478B7"/>
    <w:rsid w:val="00296E7B"/>
    <w:rsid w:val="002C4EC3"/>
    <w:rsid w:val="002D1DA8"/>
    <w:rsid w:val="002E0B53"/>
    <w:rsid w:val="00311EF2"/>
    <w:rsid w:val="00331237"/>
    <w:rsid w:val="00360FDB"/>
    <w:rsid w:val="00367A9F"/>
    <w:rsid w:val="0038282F"/>
    <w:rsid w:val="00385257"/>
    <w:rsid w:val="00391EB5"/>
    <w:rsid w:val="003A2591"/>
    <w:rsid w:val="003B7423"/>
    <w:rsid w:val="003C0CA1"/>
    <w:rsid w:val="003D18E2"/>
    <w:rsid w:val="003F42BC"/>
    <w:rsid w:val="00402E90"/>
    <w:rsid w:val="004109C5"/>
    <w:rsid w:val="0042350F"/>
    <w:rsid w:val="0042639C"/>
    <w:rsid w:val="0043741A"/>
    <w:rsid w:val="004516C0"/>
    <w:rsid w:val="004519B7"/>
    <w:rsid w:val="004610A9"/>
    <w:rsid w:val="00467270"/>
    <w:rsid w:val="004839FD"/>
    <w:rsid w:val="0048608F"/>
    <w:rsid w:val="004A7209"/>
    <w:rsid w:val="004C5014"/>
    <w:rsid w:val="004F190C"/>
    <w:rsid w:val="005466B2"/>
    <w:rsid w:val="00560F32"/>
    <w:rsid w:val="0057109D"/>
    <w:rsid w:val="00573A23"/>
    <w:rsid w:val="005A21E6"/>
    <w:rsid w:val="005B2675"/>
    <w:rsid w:val="005C241D"/>
    <w:rsid w:val="005D066B"/>
    <w:rsid w:val="005D09C5"/>
    <w:rsid w:val="005D1762"/>
    <w:rsid w:val="005D4CE5"/>
    <w:rsid w:val="005E614C"/>
    <w:rsid w:val="006032A6"/>
    <w:rsid w:val="00624ECC"/>
    <w:rsid w:val="006325A2"/>
    <w:rsid w:val="00637AFF"/>
    <w:rsid w:val="006405BD"/>
    <w:rsid w:val="006417B9"/>
    <w:rsid w:val="00642006"/>
    <w:rsid w:val="00651433"/>
    <w:rsid w:val="00656F3E"/>
    <w:rsid w:val="00657ECD"/>
    <w:rsid w:val="00684878"/>
    <w:rsid w:val="006E1BB2"/>
    <w:rsid w:val="006E5DFB"/>
    <w:rsid w:val="00742341"/>
    <w:rsid w:val="0074573E"/>
    <w:rsid w:val="00745D40"/>
    <w:rsid w:val="00775DB2"/>
    <w:rsid w:val="007861CD"/>
    <w:rsid w:val="007A5EE6"/>
    <w:rsid w:val="007D2614"/>
    <w:rsid w:val="007D42E6"/>
    <w:rsid w:val="007D4817"/>
    <w:rsid w:val="0080537F"/>
    <w:rsid w:val="008348AB"/>
    <w:rsid w:val="008420A0"/>
    <w:rsid w:val="008A185A"/>
    <w:rsid w:val="008A3AE4"/>
    <w:rsid w:val="008D0FF6"/>
    <w:rsid w:val="008D5D7A"/>
    <w:rsid w:val="008E4FAC"/>
    <w:rsid w:val="008E716C"/>
    <w:rsid w:val="008F771D"/>
    <w:rsid w:val="00903CD0"/>
    <w:rsid w:val="00935B7D"/>
    <w:rsid w:val="00960D50"/>
    <w:rsid w:val="009967D0"/>
    <w:rsid w:val="00996FD3"/>
    <w:rsid w:val="009B03F5"/>
    <w:rsid w:val="009B3478"/>
    <w:rsid w:val="009F05AF"/>
    <w:rsid w:val="00A013BE"/>
    <w:rsid w:val="00A21C84"/>
    <w:rsid w:val="00A26CA7"/>
    <w:rsid w:val="00A5756C"/>
    <w:rsid w:val="00A60BAC"/>
    <w:rsid w:val="00A62AAC"/>
    <w:rsid w:val="00A70319"/>
    <w:rsid w:val="00A750E9"/>
    <w:rsid w:val="00A85E5E"/>
    <w:rsid w:val="00A91F3A"/>
    <w:rsid w:val="00AB0DAE"/>
    <w:rsid w:val="00AB29C8"/>
    <w:rsid w:val="00AB7F56"/>
    <w:rsid w:val="00AC13E3"/>
    <w:rsid w:val="00AC26BC"/>
    <w:rsid w:val="00B14CEF"/>
    <w:rsid w:val="00B26327"/>
    <w:rsid w:val="00B554BF"/>
    <w:rsid w:val="00B80A1A"/>
    <w:rsid w:val="00B97590"/>
    <w:rsid w:val="00BB7D12"/>
    <w:rsid w:val="00BE2F56"/>
    <w:rsid w:val="00BE6031"/>
    <w:rsid w:val="00C01C33"/>
    <w:rsid w:val="00C13888"/>
    <w:rsid w:val="00C81071"/>
    <w:rsid w:val="00C82880"/>
    <w:rsid w:val="00C94ECE"/>
    <w:rsid w:val="00CA2B91"/>
    <w:rsid w:val="00CB3519"/>
    <w:rsid w:val="00CD5803"/>
    <w:rsid w:val="00CE6A7F"/>
    <w:rsid w:val="00D17ABB"/>
    <w:rsid w:val="00D306C8"/>
    <w:rsid w:val="00D35B8D"/>
    <w:rsid w:val="00D50223"/>
    <w:rsid w:val="00D92F72"/>
    <w:rsid w:val="00DB5D81"/>
    <w:rsid w:val="00E14894"/>
    <w:rsid w:val="00E20C2A"/>
    <w:rsid w:val="00E43559"/>
    <w:rsid w:val="00E4563A"/>
    <w:rsid w:val="00E47410"/>
    <w:rsid w:val="00E650BA"/>
    <w:rsid w:val="00E7391D"/>
    <w:rsid w:val="00E84899"/>
    <w:rsid w:val="00E84D6B"/>
    <w:rsid w:val="00E96CB1"/>
    <w:rsid w:val="00EE08C8"/>
    <w:rsid w:val="00EE25E7"/>
    <w:rsid w:val="00EE63F4"/>
    <w:rsid w:val="00F03993"/>
    <w:rsid w:val="00F54AF9"/>
    <w:rsid w:val="00FA5A52"/>
    <w:rsid w:val="00FB28F6"/>
    <w:rsid w:val="00FD08F9"/>
    <w:rsid w:val="00FD5028"/>
    <w:rsid w:val="00FE0804"/>
    <w:rsid w:val="1627AEC5"/>
    <w:rsid w:val="1E0A2CF9"/>
    <w:rsid w:val="2B02D534"/>
    <w:rsid w:val="38BFC3CE"/>
    <w:rsid w:val="399E4963"/>
    <w:rsid w:val="5B559A62"/>
    <w:rsid w:val="7CD8ABC1"/>
    <w:rsid w:val="7DDC9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303F6B"/>
  <w15:chartTrackingRefBased/>
  <w15:docId w15:val="{167A52C9-6AD5-4441-BF3A-94530A42D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26BC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26BC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26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26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26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26B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26B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26B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26B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AC26BC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AC26BC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AC26BC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AC26BC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AC26BC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AC26BC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AC26BC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AC26BC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AC26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26BC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AC26BC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26B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AC26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26BC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AC26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26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26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26BC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AC26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26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26BC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oithmeier, Maximilian</dc:creator>
  <keywords/>
  <dc:description/>
  <lastModifiedBy>Maximilian Roithmeier</lastModifiedBy>
  <revision>9</revision>
  <dcterms:created xsi:type="dcterms:W3CDTF">2024-11-28T03:58:00.0000000Z</dcterms:created>
  <dcterms:modified xsi:type="dcterms:W3CDTF">2025-02-02T14:13:44.7833793Z</dcterms:modified>
</coreProperties>
</file>